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35" w:type="dxa"/>
        <w:tblInd w:w="-376" w:type="dxa"/>
        <w:tblLook w:val="04A0" w:firstRow="1" w:lastRow="0" w:firstColumn="1" w:lastColumn="0" w:noHBand="0" w:noVBand="1"/>
      </w:tblPr>
      <w:tblGrid>
        <w:gridCol w:w="1308"/>
        <w:gridCol w:w="2182"/>
        <w:gridCol w:w="1985"/>
        <w:gridCol w:w="1429"/>
        <w:gridCol w:w="1831"/>
      </w:tblGrid>
      <w:tr w:rsidR="00A850FC" w:rsidRPr="00A850FC" w14:paraId="01AA5F2F" w14:textId="77777777" w:rsidTr="00236AEC">
        <w:trPr>
          <w:trHeight w:val="855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E67E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SNP ID*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19F6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Sequence Posit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EAFF5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Accession Number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46AE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Identifier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2F25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Allele</w:t>
            </w:r>
          </w:p>
        </w:tc>
      </w:tr>
      <w:tr w:rsidR="00A850FC" w:rsidRPr="00A850FC" w14:paraId="31FABE7A" w14:textId="77777777" w:rsidTr="00236AEC">
        <w:trPr>
          <w:trHeight w:val="869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23F28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rs3761548</w:t>
            </w:r>
          </w:p>
        </w:tc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9409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GRCh38.p14 chr X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4F814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NC_000023.1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DE5DD" w14:textId="77777777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g.49261784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83DE2" w14:textId="6FAF1C99" w:rsidR="00A850FC" w:rsidRPr="00A850FC" w:rsidRDefault="00A850FC" w:rsidP="00A850FC">
            <w:pPr>
              <w:bidi w:val="0"/>
              <w:spacing w:after="160" w:line="278" w:lineRule="auto"/>
              <w:rPr>
                <w:lang w:bidi="ar-EG"/>
              </w:rPr>
            </w:pPr>
            <w:r w:rsidRPr="00A850FC">
              <w:rPr>
                <w:lang w:bidi="ar-EG"/>
              </w:rPr>
              <w:t>G&gt;A, G&gt;</w:t>
            </w:r>
            <w:r w:rsidRPr="00A850FC">
              <w:rPr>
                <w:lang w:bidi="ar-EG"/>
              </w:rPr>
              <w:t>C,</w:t>
            </w:r>
            <w:r w:rsidRPr="00A850FC">
              <w:rPr>
                <w:lang w:bidi="ar-EG"/>
              </w:rPr>
              <w:t xml:space="preserve"> G&gt;T</w:t>
            </w:r>
          </w:p>
        </w:tc>
      </w:tr>
    </w:tbl>
    <w:p w14:paraId="37F9E619" w14:textId="562FE35C" w:rsidR="00FD7320" w:rsidRDefault="00A850FC" w:rsidP="00A850FC">
      <w:pPr>
        <w:bidi w:val="0"/>
        <w:rPr>
          <w:rFonts w:hint="cs"/>
          <w:lang w:bidi="ar-EG"/>
        </w:rPr>
      </w:pPr>
      <w:r w:rsidRPr="00A850FC">
        <w:rPr>
          <w:lang w:bidi="ar-EG"/>
        </w:rPr>
        <w:t>*https://www.ncbi.nlm.nih.gov/snp/rs3761548</w:t>
      </w:r>
    </w:p>
    <w:sectPr w:rsidR="00FD7320" w:rsidSect="00E77DC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20"/>
    <w:rsid w:val="00027A80"/>
    <w:rsid w:val="00236AEC"/>
    <w:rsid w:val="00A850FC"/>
    <w:rsid w:val="00E77DC2"/>
    <w:rsid w:val="00FD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C0625A"/>
  <w15:chartTrackingRefBased/>
  <w15:docId w15:val="{512DC157-B141-49A4-84F4-1F1CD379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D7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3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3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96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Elshahawy</dc:creator>
  <cp:keywords/>
  <dc:description/>
  <cp:lastModifiedBy>AAElshahawy</cp:lastModifiedBy>
  <cp:revision>3</cp:revision>
  <dcterms:created xsi:type="dcterms:W3CDTF">2024-09-13T12:54:00Z</dcterms:created>
  <dcterms:modified xsi:type="dcterms:W3CDTF">2024-09-13T12:56:00Z</dcterms:modified>
</cp:coreProperties>
</file>